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93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2"/>
        <w:gridCol w:w="1440"/>
        <w:gridCol w:w="1800"/>
        <w:gridCol w:w="1701"/>
        <w:gridCol w:w="1418"/>
      </w:tblGrid>
      <w:tr w:rsidR="00951C73" w:rsidRPr="009E04CE" w14:paraId="77897AFB" w14:textId="77777777" w:rsidTr="00C07C1C">
        <w:tc>
          <w:tcPr>
            <w:tcW w:w="2572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D318BE5" w14:textId="77777777" w:rsidR="00951C73" w:rsidRPr="009E04CE" w:rsidRDefault="00951C73" w:rsidP="00C07C1C">
            <w:bookmarkStart w:id="0" w:name="_GoBack"/>
            <w:bookmarkEnd w:id="0"/>
          </w:p>
        </w:tc>
        <w:tc>
          <w:tcPr>
            <w:tcW w:w="144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0D0A76A" w14:textId="77777777" w:rsidR="00951C73" w:rsidRPr="009E04CE" w:rsidRDefault="00951C73" w:rsidP="00C07C1C"/>
        </w:tc>
        <w:tc>
          <w:tcPr>
            <w:tcW w:w="4919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32B1A" w14:textId="77777777" w:rsidR="00951C73" w:rsidRPr="009E04CE" w:rsidRDefault="00951C73" w:rsidP="00C07C1C">
            <w:pPr>
              <w:spacing w:line="480" w:lineRule="auto"/>
              <w:jc w:val="center"/>
            </w:pPr>
            <w:r>
              <w:t>Age (years)</w:t>
            </w:r>
          </w:p>
        </w:tc>
      </w:tr>
      <w:tr w:rsidR="00951C73" w:rsidRPr="009E04CE" w14:paraId="1682C3E7" w14:textId="77777777" w:rsidTr="00C07C1C"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3FE21F" w14:textId="77777777" w:rsidR="00951C73" w:rsidRPr="009E04CE" w:rsidRDefault="00951C73" w:rsidP="00C07C1C">
            <w:pPr>
              <w:spacing w:line="480" w:lineRule="auto"/>
            </w:pPr>
            <w:r w:rsidRPr="009E04CE">
              <w:t>Group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D2B1AD" w14:textId="77777777" w:rsidR="00951C73" w:rsidRPr="009E04CE" w:rsidRDefault="00951C73" w:rsidP="00C07C1C">
            <w:pPr>
              <w:spacing w:line="480" w:lineRule="auto"/>
            </w:pPr>
            <w:r w:rsidRPr="009E04CE">
              <w:t>Number</w:t>
            </w:r>
          </w:p>
        </w:tc>
        <w:tc>
          <w:tcPr>
            <w:tcW w:w="18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F721C5" w14:textId="77777777" w:rsidR="00951C73" w:rsidRPr="009E04CE" w:rsidRDefault="00951C73" w:rsidP="00C07C1C">
            <w:pPr>
              <w:spacing w:line="480" w:lineRule="auto"/>
            </w:pPr>
            <w:r>
              <w:t>Mean</w:t>
            </w:r>
            <w:r w:rsidRPr="009E04CE">
              <w:t xml:space="preserve"> </w:t>
            </w:r>
            <w:r>
              <w:t>± SEM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D7804D" w14:textId="77777777" w:rsidR="00951C73" w:rsidRPr="009E04CE" w:rsidRDefault="00951C73" w:rsidP="00C07C1C">
            <w:pPr>
              <w:spacing w:line="480" w:lineRule="auto"/>
            </w:pPr>
            <w:r>
              <w:t>Median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61B5A8" w14:textId="77777777" w:rsidR="00951C73" w:rsidRPr="009E04CE" w:rsidRDefault="00951C73" w:rsidP="00C07C1C">
            <w:pPr>
              <w:spacing w:line="480" w:lineRule="auto"/>
            </w:pPr>
            <w:r w:rsidRPr="009E04CE">
              <w:t>Age Range</w:t>
            </w:r>
          </w:p>
        </w:tc>
      </w:tr>
      <w:tr w:rsidR="00951C73" w:rsidRPr="009E04CE" w14:paraId="032F311E" w14:textId="77777777" w:rsidTr="00C07C1C">
        <w:tc>
          <w:tcPr>
            <w:tcW w:w="25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A2458B" w14:textId="77777777" w:rsidR="00951C73" w:rsidRDefault="00951C73" w:rsidP="00C07C1C">
            <w:pPr>
              <w:spacing w:line="480" w:lineRule="auto"/>
            </w:pPr>
            <w:r>
              <w:t>Indigenous Female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52AA0E" w14:textId="77777777" w:rsidR="00951C73" w:rsidRPr="009E04CE" w:rsidRDefault="00951C73" w:rsidP="00C07C1C">
            <w:pPr>
              <w:spacing w:line="480" w:lineRule="auto"/>
            </w:pPr>
            <w:r>
              <w:t>38</w:t>
            </w:r>
          </w:p>
        </w:tc>
        <w:tc>
          <w:tcPr>
            <w:tcW w:w="18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52BCA5" w14:textId="77777777" w:rsidR="00951C73" w:rsidRPr="009E04CE" w:rsidRDefault="00951C73" w:rsidP="00C07C1C">
            <w:pPr>
              <w:spacing w:line="480" w:lineRule="auto"/>
            </w:pPr>
            <w:r>
              <w:t xml:space="preserve">38 (12.35) </w:t>
            </w:r>
            <w:r>
              <w:rPr>
                <w:vertAlign w:val="superscript"/>
              </w:rPr>
              <w:t xml:space="preserve">a 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1BCC74" w14:textId="77777777" w:rsidR="00951C73" w:rsidRDefault="00951C73" w:rsidP="00C07C1C">
            <w:pPr>
              <w:spacing w:line="480" w:lineRule="auto"/>
            </w:pPr>
            <w:r>
              <w:t>37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7F2EB2" w14:textId="77777777" w:rsidR="00951C73" w:rsidRPr="009E04CE" w:rsidRDefault="00951C73" w:rsidP="00C07C1C">
            <w:pPr>
              <w:spacing w:line="480" w:lineRule="auto"/>
            </w:pPr>
            <w:r>
              <w:t xml:space="preserve">19 – 64 </w:t>
            </w:r>
          </w:p>
        </w:tc>
      </w:tr>
      <w:tr w:rsidR="00951C73" w:rsidRPr="009E04CE" w14:paraId="77CFD79D" w14:textId="77777777" w:rsidTr="00C07C1C">
        <w:tc>
          <w:tcPr>
            <w:tcW w:w="2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7C0631" w14:textId="77777777" w:rsidR="00951C73" w:rsidRDefault="00951C73" w:rsidP="00C07C1C">
            <w:pPr>
              <w:spacing w:line="480" w:lineRule="auto"/>
            </w:pPr>
            <w:r>
              <w:t>Indigenous Mal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066BC7" w14:textId="77777777" w:rsidR="00951C73" w:rsidRPr="009E04CE" w:rsidRDefault="00951C73" w:rsidP="00C07C1C">
            <w:pPr>
              <w:spacing w:line="480" w:lineRule="auto"/>
            </w:pPr>
            <w:r>
              <w:t>3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61AA4D" w14:textId="77777777" w:rsidR="00951C73" w:rsidRPr="009E04CE" w:rsidRDefault="00951C73" w:rsidP="00C07C1C">
            <w:pPr>
              <w:spacing w:line="480" w:lineRule="auto"/>
            </w:pPr>
            <w:r>
              <w:t>43 (15.9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CF333A" w14:textId="77777777" w:rsidR="00951C73" w:rsidRDefault="00951C73" w:rsidP="00C07C1C">
            <w:pPr>
              <w:spacing w:line="480" w:lineRule="auto"/>
            </w:pPr>
            <w:r>
              <w:t>4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ECF716" w14:textId="77777777" w:rsidR="00951C73" w:rsidRPr="009E04CE" w:rsidRDefault="00951C73" w:rsidP="00C07C1C">
            <w:pPr>
              <w:spacing w:line="480" w:lineRule="auto"/>
            </w:pPr>
            <w:r>
              <w:t xml:space="preserve">18 – 80 </w:t>
            </w:r>
          </w:p>
        </w:tc>
      </w:tr>
      <w:tr w:rsidR="00951C73" w14:paraId="376AE19F" w14:textId="77777777" w:rsidTr="00C07C1C">
        <w:tc>
          <w:tcPr>
            <w:tcW w:w="2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8F8CF4" w14:textId="77777777" w:rsidR="00951C73" w:rsidRDefault="00951C73" w:rsidP="00C07C1C">
            <w:pPr>
              <w:spacing w:line="480" w:lineRule="auto"/>
            </w:pPr>
            <w:r>
              <w:t>Non-Indigenous Femal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1F74A3" w14:textId="77777777" w:rsidR="00951C73" w:rsidRDefault="00951C73" w:rsidP="00C07C1C">
            <w:pPr>
              <w:spacing w:line="480" w:lineRule="auto"/>
            </w:pPr>
            <w:r>
              <w:t>4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CA5EC4" w14:textId="77777777" w:rsidR="00951C73" w:rsidRDefault="00951C73" w:rsidP="00C07C1C">
            <w:pPr>
              <w:spacing w:line="480" w:lineRule="auto"/>
            </w:pPr>
            <w:r>
              <w:t>44 (17.0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A25EF7" w14:textId="77777777" w:rsidR="00951C73" w:rsidRDefault="00951C73" w:rsidP="00C07C1C">
            <w:pPr>
              <w:spacing w:line="480" w:lineRule="auto"/>
            </w:pPr>
            <w:r>
              <w:t>5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221ACD" w14:textId="77777777" w:rsidR="00951C73" w:rsidRDefault="00951C73" w:rsidP="00C07C1C">
            <w:pPr>
              <w:spacing w:line="480" w:lineRule="auto"/>
            </w:pPr>
            <w:r>
              <w:t xml:space="preserve">20 – 72 </w:t>
            </w:r>
          </w:p>
        </w:tc>
      </w:tr>
      <w:tr w:rsidR="00951C73" w14:paraId="64717364" w14:textId="77777777" w:rsidTr="00C07C1C">
        <w:tc>
          <w:tcPr>
            <w:tcW w:w="2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5E5E9E" w14:textId="77777777" w:rsidR="00951C73" w:rsidRDefault="00951C73" w:rsidP="00C07C1C">
            <w:pPr>
              <w:spacing w:line="480" w:lineRule="auto"/>
            </w:pPr>
            <w:r>
              <w:t>Non-Indigenous Mal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608AB2" w14:textId="77777777" w:rsidR="00951C73" w:rsidRDefault="00951C73" w:rsidP="00C07C1C">
            <w:pPr>
              <w:spacing w:line="480" w:lineRule="auto"/>
            </w:pPr>
            <w:r>
              <w:t>2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B5AA73" w14:textId="77777777" w:rsidR="00951C73" w:rsidRDefault="00951C73" w:rsidP="00C07C1C">
            <w:pPr>
              <w:spacing w:line="480" w:lineRule="auto"/>
            </w:pPr>
            <w:r>
              <w:t>48 (16.5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58EB2C" w14:textId="77777777" w:rsidR="00951C73" w:rsidRDefault="00951C73" w:rsidP="00C07C1C">
            <w:pPr>
              <w:spacing w:line="480" w:lineRule="auto"/>
            </w:pPr>
            <w:r>
              <w:t>5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42D852" w14:textId="77777777" w:rsidR="00951C73" w:rsidRDefault="00951C73" w:rsidP="00C07C1C">
            <w:pPr>
              <w:spacing w:line="480" w:lineRule="auto"/>
            </w:pPr>
            <w:r>
              <w:t xml:space="preserve">24 – 69 </w:t>
            </w:r>
          </w:p>
        </w:tc>
      </w:tr>
    </w:tbl>
    <w:p w14:paraId="168A8D7E" w14:textId="77777777" w:rsidR="00F667EC" w:rsidRDefault="00F667EC"/>
    <w:sectPr w:rsidR="00F667EC" w:rsidSect="003B290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1C73"/>
    <w:rsid w:val="0007279F"/>
    <w:rsid w:val="0008352E"/>
    <w:rsid w:val="0015181D"/>
    <w:rsid w:val="001547CE"/>
    <w:rsid w:val="001B692D"/>
    <w:rsid w:val="001D64D5"/>
    <w:rsid w:val="001F49AE"/>
    <w:rsid w:val="002D5AE8"/>
    <w:rsid w:val="002F6A48"/>
    <w:rsid w:val="00303FDE"/>
    <w:rsid w:val="003A2DD3"/>
    <w:rsid w:val="003B2905"/>
    <w:rsid w:val="004E0F86"/>
    <w:rsid w:val="005744CB"/>
    <w:rsid w:val="00614B57"/>
    <w:rsid w:val="006C0FE3"/>
    <w:rsid w:val="00745EB1"/>
    <w:rsid w:val="007740C4"/>
    <w:rsid w:val="00800D21"/>
    <w:rsid w:val="00825879"/>
    <w:rsid w:val="00832A22"/>
    <w:rsid w:val="0086339C"/>
    <w:rsid w:val="008660CC"/>
    <w:rsid w:val="00895FF0"/>
    <w:rsid w:val="008C3C0D"/>
    <w:rsid w:val="00912734"/>
    <w:rsid w:val="00931738"/>
    <w:rsid w:val="00951C73"/>
    <w:rsid w:val="00961954"/>
    <w:rsid w:val="009B38FA"/>
    <w:rsid w:val="009D575A"/>
    <w:rsid w:val="009D596A"/>
    <w:rsid w:val="00A44A7E"/>
    <w:rsid w:val="00A55CB2"/>
    <w:rsid w:val="00AF16D0"/>
    <w:rsid w:val="00B1092B"/>
    <w:rsid w:val="00B454B1"/>
    <w:rsid w:val="00B66783"/>
    <w:rsid w:val="00B705BF"/>
    <w:rsid w:val="00B75482"/>
    <w:rsid w:val="00BA1F3D"/>
    <w:rsid w:val="00BA2EA5"/>
    <w:rsid w:val="00BF1936"/>
    <w:rsid w:val="00C03A84"/>
    <w:rsid w:val="00C34EE7"/>
    <w:rsid w:val="00CE0226"/>
    <w:rsid w:val="00D9704D"/>
    <w:rsid w:val="00DC637B"/>
    <w:rsid w:val="00E4360B"/>
    <w:rsid w:val="00E64D91"/>
    <w:rsid w:val="00F00883"/>
    <w:rsid w:val="00F24124"/>
    <w:rsid w:val="00F46419"/>
    <w:rsid w:val="00F667EC"/>
    <w:rsid w:val="00FB0B63"/>
    <w:rsid w:val="00FC3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9FD01B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1C73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1C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1C73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1C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211</Characters>
  <Application>Microsoft Macintosh Word</Application>
  <DocSecurity>0</DocSecurity>
  <Lines>3</Lines>
  <Paragraphs>1</Paragraphs>
  <ScaleCrop>false</ScaleCrop>
  <Company/>
  <LinksUpToDate>false</LinksUpToDate>
  <CharactersWithSpaces>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e Gaultier</dc:creator>
  <cp:keywords/>
  <dc:description/>
  <cp:lastModifiedBy>Marina Ulanova</cp:lastModifiedBy>
  <cp:revision>2</cp:revision>
  <dcterms:created xsi:type="dcterms:W3CDTF">2022-02-12T15:13:00Z</dcterms:created>
  <dcterms:modified xsi:type="dcterms:W3CDTF">2022-02-12T15:13:00Z</dcterms:modified>
</cp:coreProperties>
</file>